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D9A" w:rsidRDefault="00536D9A" w:rsidP="00536D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</w:t>
      </w:r>
      <w:r>
        <w:rPr>
          <w:rFonts w:ascii="Times New Roman" w:hAnsi="Times New Roman" w:cs="Times New Roman"/>
        </w:rPr>
        <w:t>S1 Pr</w:t>
      </w:r>
      <w:r w:rsidR="0014164B">
        <w:rPr>
          <w:rFonts w:ascii="Times New Roman" w:hAnsi="Times New Roman" w:cs="Times New Roman"/>
        </w:rPr>
        <w:t>imers of the genes used for RT-</w:t>
      </w:r>
      <w:r>
        <w:rPr>
          <w:rFonts w:ascii="Times New Roman" w:hAnsi="Times New Roman" w:cs="Times New Roman"/>
        </w:rPr>
        <w:t>PCR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385"/>
        <w:gridCol w:w="3718"/>
        <w:gridCol w:w="3203"/>
      </w:tblGrid>
      <w:tr w:rsidR="00536D9A" w:rsidRPr="00226505" w:rsidTr="008C0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:rsidR="00536D9A" w:rsidRPr="00226505" w:rsidRDefault="00536D9A" w:rsidP="001C6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238" w:type="pct"/>
          </w:tcPr>
          <w:p w:rsidR="00536D9A" w:rsidRPr="00226505" w:rsidRDefault="00536D9A" w:rsidP="001C6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650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928" w:type="pct"/>
          </w:tcPr>
          <w:p w:rsidR="00536D9A" w:rsidRPr="00226505" w:rsidRDefault="00536D9A" w:rsidP="001C6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6505">
              <w:rPr>
                <w:rFonts w:ascii="Times New Roman" w:hAnsi="Times New Roman" w:cs="Times New Roman"/>
              </w:rPr>
              <w:t>reverse</w:t>
            </w:r>
          </w:p>
        </w:tc>
      </w:tr>
      <w:tr w:rsidR="00536D9A" w:rsidRPr="00226505" w:rsidTr="008C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:rsidR="00536D9A" w:rsidRPr="00536D9A" w:rsidRDefault="00536D9A" w:rsidP="001C6038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BYDV-GAV</w:t>
            </w:r>
          </w:p>
          <w:p w:rsidR="00536D9A" w:rsidRPr="00226505" w:rsidRDefault="00536D9A" w:rsidP="00536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WDV</w:t>
            </w:r>
          </w:p>
        </w:tc>
        <w:tc>
          <w:tcPr>
            <w:tcW w:w="2238" w:type="pct"/>
          </w:tcPr>
          <w:p w:rsidR="00536D9A" w:rsidRDefault="00536D9A" w:rsidP="001C6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36D9A">
              <w:rPr>
                <w:rFonts w:ascii="Times New Roman" w:hAnsi="Times New Roman" w:cs="Times New Roman"/>
                <w:bCs/>
              </w:rPr>
              <w:t>ATGAATTCAGTAGGCCGTAGA</w:t>
            </w:r>
          </w:p>
          <w:p w:rsidR="00536D9A" w:rsidRPr="00226505" w:rsidRDefault="00536D9A" w:rsidP="001C6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  <w:bCs/>
              </w:rPr>
              <w:t>CGACTACGCCTGGCGAACATTTG</w:t>
            </w:r>
          </w:p>
        </w:tc>
        <w:tc>
          <w:tcPr>
            <w:tcW w:w="1928" w:type="pct"/>
          </w:tcPr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36D9A">
              <w:rPr>
                <w:rFonts w:ascii="Times New Roman" w:hAnsi="Times New Roman" w:cs="Times New Roman"/>
                <w:bCs/>
              </w:rPr>
              <w:t>CTATTTGGGAGTCATGTTGGC</w:t>
            </w:r>
          </w:p>
          <w:p w:rsidR="00536D9A" w:rsidRPr="00226505" w:rsidRDefault="00536D9A" w:rsidP="001C6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  <w:bCs/>
              </w:rPr>
              <w:t>TCTGGCATTGCC TGTTTCGG</w:t>
            </w:r>
          </w:p>
        </w:tc>
      </w:tr>
    </w:tbl>
    <w:p w:rsidR="00536D9A" w:rsidRDefault="00536D9A" w:rsidP="00536D9A">
      <w:pPr>
        <w:rPr>
          <w:rFonts w:ascii="Times New Roman" w:hAnsi="Times New Roman" w:cs="Times New Roman"/>
        </w:rPr>
      </w:pPr>
    </w:p>
    <w:p w:rsidR="00536D9A" w:rsidRPr="00536D9A" w:rsidRDefault="00536D9A" w:rsidP="00536D9A">
      <w:pPr>
        <w:rPr>
          <w:rFonts w:ascii="Times New Roman" w:hAnsi="Times New Roman" w:cs="Times New Roman"/>
        </w:rPr>
      </w:pPr>
      <w:r w:rsidRPr="00536D9A">
        <w:rPr>
          <w:rFonts w:ascii="Times New Roman" w:hAnsi="Times New Roman" w:cs="Times New Roman"/>
        </w:rPr>
        <w:t>T</w:t>
      </w:r>
      <w:r w:rsidRPr="00536D9A">
        <w:rPr>
          <w:rFonts w:ascii="Times New Roman" w:hAnsi="Times New Roman" w:cs="Times New Roman" w:hint="eastAsia"/>
        </w:rPr>
        <w:t xml:space="preserve">able </w:t>
      </w:r>
      <w:r w:rsidRPr="00536D9A">
        <w:rPr>
          <w:rFonts w:ascii="Times New Roman" w:hAnsi="Times New Roman" w:cs="Times New Roman"/>
        </w:rPr>
        <w:t>S2 primers of the genes used for RT-qPCR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88"/>
        <w:gridCol w:w="3670"/>
        <w:gridCol w:w="3648"/>
      </w:tblGrid>
      <w:tr w:rsidR="00536D9A" w:rsidRPr="00536D9A" w:rsidTr="008C0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536D9A" w:rsidRPr="00536D9A" w:rsidRDefault="00536D9A" w:rsidP="00536D9A">
            <w:pPr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209" w:type="pct"/>
          </w:tcPr>
          <w:p w:rsidR="00536D9A" w:rsidRPr="00536D9A" w:rsidRDefault="00536D9A" w:rsidP="00536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96" w:type="pct"/>
          </w:tcPr>
          <w:p w:rsidR="00536D9A" w:rsidRPr="00536D9A" w:rsidRDefault="00536D9A" w:rsidP="00536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reverse</w:t>
            </w:r>
          </w:p>
        </w:tc>
      </w:tr>
      <w:tr w:rsidR="00536D9A" w:rsidRPr="00536D9A" w:rsidTr="008C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</w:t>
            </w:r>
            <w:r w:rsidRPr="00536D9A">
              <w:rPr>
                <w:rFonts w:ascii="Times New Roman" w:hAnsi="Times New Roman" w:cs="Times New Roman"/>
                <w:b w:val="0"/>
              </w:rPr>
              <w:t>30601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</w:t>
            </w:r>
            <w:r w:rsidRPr="00536D9A">
              <w:rPr>
                <w:rFonts w:ascii="Times New Roman" w:hAnsi="Times New Roman" w:cs="Times New Roman"/>
                <w:b w:val="0"/>
              </w:rPr>
              <w:t>35675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35800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36590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40066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43786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48920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51592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53134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Sg56027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Rp22910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Rp22931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  <w:b w:val="0"/>
              </w:rPr>
            </w:pPr>
            <w:r w:rsidRPr="00536D9A">
              <w:rPr>
                <w:rFonts w:ascii="Times New Roman" w:hAnsi="Times New Roman" w:cs="Times New Roman" w:hint="eastAsia"/>
                <w:b w:val="0"/>
              </w:rPr>
              <w:t>Rp46740</w:t>
            </w:r>
          </w:p>
          <w:p w:rsidR="00536D9A" w:rsidRPr="00536D9A" w:rsidRDefault="00536D9A" w:rsidP="00536D9A">
            <w:pPr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  <w:b w:val="0"/>
              </w:rPr>
              <w:t>Actin</w:t>
            </w:r>
          </w:p>
        </w:tc>
        <w:tc>
          <w:tcPr>
            <w:tcW w:w="2209" w:type="pct"/>
          </w:tcPr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TTCAGGACGAAGATGTGAAAACTC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GTGAATCGGCTGAGGACA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TGATTCTGATACTCTTCGGGTAG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ACGCCTCTTTCATCTGTTATTTCC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ATCGGTTATTATTGTGGCTTG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TCGTTCAAGTGGCACAACAC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ATTCGTGACCACTCTGAACCT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TCAACCTGCTCCAACCTCAA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AGGACAAGCGGGAAGACAA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TGTGGAAGTCATCTGCTGGAGT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AGCCAAGTATCGTTTGCCATTT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TTCCTGTGCCTGGCTTTT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ATCGGTTATTATTGTGGCTTGGT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GTTACCAACTGGGACGATATG</w:t>
            </w:r>
          </w:p>
        </w:tc>
        <w:tc>
          <w:tcPr>
            <w:tcW w:w="2196" w:type="pct"/>
          </w:tcPr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GCCGTAATGGATCTGGAAA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203"/>
            </w:tblGrid>
            <w:tr w:rsidR="00536D9A" w:rsidRPr="00536D9A" w:rsidTr="001C6038">
              <w:trPr>
                <w:trHeight w:val="73"/>
              </w:trPr>
              <w:tc>
                <w:tcPr>
                  <w:tcW w:w="0" w:type="auto"/>
                </w:tcPr>
                <w:p w:rsidR="00536D9A" w:rsidRPr="00536D9A" w:rsidRDefault="00536D9A" w:rsidP="00536D9A">
                  <w:pPr>
                    <w:rPr>
                      <w:rFonts w:ascii="Times New Roman" w:hAnsi="Times New Roman" w:cs="Times New Roman"/>
                    </w:rPr>
                  </w:pPr>
                  <w:r w:rsidRPr="00536D9A">
                    <w:rPr>
                      <w:rFonts w:ascii="Times New Roman" w:hAnsi="Times New Roman" w:cs="Times New Roman"/>
                    </w:rPr>
                    <w:t>CCATCTTGCGGTGTTTCTCTTT</w:t>
                  </w:r>
                </w:p>
              </w:tc>
            </w:tr>
          </w:tbl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CAGAAGTTACCGTTTCACCAA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ACGCCTCTTTCATCTGTTATTTCC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GGTAGGAGATGGATGAAAAG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AACTACCAGAAACAGACCATCC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TTCTGCTGTTCGTGTTGCTGT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TTTACCACAGTCGATACTCATTCCA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CGGTCGTTTCATTGGTAGA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CGAGAGCCCCATCTTTGTTC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GAAGAAGTTTTGTGCCTGCTT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TTTCTCGTTTCCTGTTGGTCTTT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GAAGGAGGTGGATGAAAAGG</w:t>
            </w:r>
          </w:p>
          <w:p w:rsidR="00536D9A" w:rsidRPr="00536D9A" w:rsidRDefault="00536D9A" w:rsidP="0053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GGGTTCAATGGAGCTTCTGTTA</w:t>
            </w:r>
          </w:p>
        </w:tc>
      </w:tr>
    </w:tbl>
    <w:p w:rsidR="00536D9A" w:rsidRDefault="00536D9A">
      <w:pPr>
        <w:rPr>
          <w:rFonts w:ascii="Times New Roman" w:hAnsi="Times New Roman" w:cs="Times New Roman"/>
        </w:rPr>
      </w:pPr>
    </w:p>
    <w:p w:rsidR="009B0ADF" w:rsidRPr="00536D9A" w:rsidRDefault="009B0ADF" w:rsidP="009B0ADF">
      <w:pPr>
        <w:rPr>
          <w:rFonts w:ascii="Times New Roman" w:hAnsi="Times New Roman" w:cs="Times New Roman"/>
        </w:rPr>
      </w:pPr>
      <w:r w:rsidRPr="00536D9A">
        <w:rPr>
          <w:rFonts w:ascii="Times New Roman" w:hAnsi="Times New Roman" w:cs="Times New Roman"/>
        </w:rPr>
        <w:t>T</w:t>
      </w:r>
      <w:r w:rsidRPr="00536D9A">
        <w:rPr>
          <w:rFonts w:ascii="Times New Roman" w:hAnsi="Times New Roman" w:cs="Times New Roman" w:hint="eastAsia"/>
        </w:rPr>
        <w:t xml:space="preserve">able </w:t>
      </w:r>
      <w:r w:rsidRPr="00536D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536D9A">
        <w:rPr>
          <w:rFonts w:ascii="Times New Roman" w:hAnsi="Times New Roman" w:cs="Times New Roman"/>
        </w:rPr>
        <w:t xml:space="preserve"> prime</w:t>
      </w:r>
      <w:r>
        <w:rPr>
          <w:rFonts w:ascii="Times New Roman" w:hAnsi="Times New Roman" w:cs="Times New Roman"/>
        </w:rPr>
        <w:t>rs of STAT5B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819"/>
        <w:gridCol w:w="3846"/>
        <w:gridCol w:w="3641"/>
      </w:tblGrid>
      <w:tr w:rsidR="009B0ADF" w:rsidRPr="00536D9A" w:rsidTr="008C0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</w:tcPr>
          <w:p w:rsidR="009B0ADF" w:rsidRPr="00536D9A" w:rsidRDefault="009B0ADF" w:rsidP="00B647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</w:t>
            </w:r>
          </w:p>
        </w:tc>
        <w:tc>
          <w:tcPr>
            <w:tcW w:w="2315" w:type="pct"/>
          </w:tcPr>
          <w:p w:rsidR="009B0ADF" w:rsidRPr="00536D9A" w:rsidRDefault="009B0ADF" w:rsidP="00B647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92" w:type="pct"/>
          </w:tcPr>
          <w:p w:rsidR="009B0ADF" w:rsidRPr="00536D9A" w:rsidRDefault="009B0ADF" w:rsidP="00B647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D9A">
              <w:rPr>
                <w:rFonts w:ascii="Times New Roman" w:hAnsi="Times New Roman" w:cs="Times New Roman"/>
              </w:rPr>
              <w:t>reverse</w:t>
            </w:r>
          </w:p>
        </w:tc>
      </w:tr>
      <w:tr w:rsidR="009B0ADF" w:rsidRPr="00536D9A" w:rsidTr="008C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</w:tcPr>
          <w:p w:rsidR="009B0ADF" w:rsidRPr="00542A90" w:rsidRDefault="009B0ADF" w:rsidP="00B64788">
            <w:pPr>
              <w:rPr>
                <w:rFonts w:ascii="Times New Roman" w:hAnsi="Times New Roman" w:cs="Times New Roman"/>
                <w:b w:val="0"/>
              </w:rPr>
            </w:pPr>
            <w:r w:rsidRPr="00542A90">
              <w:rPr>
                <w:rFonts w:ascii="Times New Roman" w:hAnsi="Times New Roman" w:cs="Times New Roman" w:hint="eastAsia"/>
                <w:b w:val="0"/>
              </w:rPr>
              <w:t>clone</w:t>
            </w:r>
          </w:p>
          <w:p w:rsidR="009B0ADF" w:rsidRPr="00536D9A" w:rsidRDefault="00542A90" w:rsidP="00B64788">
            <w:pPr>
              <w:rPr>
                <w:rFonts w:ascii="Times New Roman" w:hAnsi="Times New Roman" w:cs="Times New Roman"/>
              </w:rPr>
            </w:pPr>
            <w:r w:rsidRPr="00542A90">
              <w:rPr>
                <w:rFonts w:ascii="Times New Roman" w:hAnsi="Times New Roman" w:cs="Times New Roman" w:hint="eastAsia"/>
                <w:b w:val="0"/>
              </w:rPr>
              <w:t>q-PCR</w:t>
            </w:r>
          </w:p>
        </w:tc>
        <w:tc>
          <w:tcPr>
            <w:tcW w:w="2315" w:type="pct"/>
          </w:tcPr>
          <w:p w:rsidR="009B0ADF" w:rsidRPr="00536D9A" w:rsidRDefault="00542A90" w:rsidP="009B0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90">
              <w:rPr>
                <w:rFonts w:ascii="Times New Roman" w:hAnsi="Times New Roman" w:cs="Times New Roman"/>
                <w:bCs/>
              </w:rPr>
              <w:t>AGTACAGGCATTCCTAAATCCCGTCA</w:t>
            </w:r>
          </w:p>
          <w:p w:rsidR="009B0ADF" w:rsidRPr="00536D9A" w:rsidRDefault="00542A90" w:rsidP="00B64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90">
              <w:rPr>
                <w:rFonts w:ascii="Times New Roman" w:hAnsi="Times New Roman" w:cs="Times New Roman"/>
                <w:bCs/>
              </w:rPr>
              <w:t>GTGAGCATTGCCGTTGGAT</w:t>
            </w:r>
          </w:p>
        </w:tc>
        <w:tc>
          <w:tcPr>
            <w:tcW w:w="2192" w:type="pct"/>
          </w:tcPr>
          <w:p w:rsidR="009B0ADF" w:rsidRDefault="00542A90" w:rsidP="00B64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90">
              <w:rPr>
                <w:rFonts w:ascii="Times New Roman" w:hAnsi="Times New Roman" w:cs="Times New Roman"/>
                <w:bCs/>
              </w:rPr>
              <w:t>CGCACTTAAAGCCCTTCCC</w:t>
            </w:r>
          </w:p>
          <w:p w:rsidR="009B0ADF" w:rsidRPr="00536D9A" w:rsidRDefault="00542A90" w:rsidP="00B64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A90">
              <w:rPr>
                <w:rFonts w:ascii="Times New Roman" w:hAnsi="Times New Roman" w:cs="Times New Roman"/>
                <w:bCs/>
              </w:rPr>
              <w:t>GTTTTGTAGCAGTTCCTCGTTGTTT</w:t>
            </w:r>
          </w:p>
        </w:tc>
      </w:tr>
    </w:tbl>
    <w:p w:rsidR="009B0ADF" w:rsidRDefault="009B0ADF">
      <w:pPr>
        <w:rPr>
          <w:rFonts w:ascii="Times New Roman" w:hAnsi="Times New Roman" w:cs="Times New Roman"/>
        </w:rPr>
      </w:pPr>
    </w:p>
    <w:p w:rsidR="00141F09" w:rsidRPr="00536D9A" w:rsidRDefault="00141F09" w:rsidP="00141F09">
      <w:pPr>
        <w:rPr>
          <w:rFonts w:ascii="Times New Roman" w:hAnsi="Times New Roman" w:cs="Times New Roman"/>
        </w:rPr>
      </w:pPr>
      <w:r w:rsidRPr="00536D9A">
        <w:rPr>
          <w:rFonts w:ascii="Times New Roman" w:hAnsi="Times New Roman" w:cs="Times New Roman"/>
        </w:rPr>
        <w:t>T</w:t>
      </w:r>
      <w:r w:rsidRPr="00536D9A">
        <w:rPr>
          <w:rFonts w:ascii="Times New Roman" w:hAnsi="Times New Roman" w:cs="Times New Roman" w:hint="eastAsia"/>
        </w:rPr>
        <w:t xml:space="preserve">able </w:t>
      </w:r>
      <w:r w:rsidRPr="00536D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 Sequences used in STAT5B analysis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4680"/>
        <w:gridCol w:w="3626"/>
      </w:tblGrid>
      <w:tr w:rsidR="009330D1" w:rsidRPr="00536D9A" w:rsidTr="008C0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pct"/>
          </w:tcPr>
          <w:p w:rsidR="009330D1" w:rsidRPr="00536D9A" w:rsidRDefault="009330D1" w:rsidP="00C55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</w:t>
            </w: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rce</w:t>
            </w:r>
          </w:p>
        </w:tc>
        <w:tc>
          <w:tcPr>
            <w:tcW w:w="2183" w:type="pct"/>
          </w:tcPr>
          <w:p w:rsidR="009330D1" w:rsidRPr="00536D9A" w:rsidRDefault="009330D1" w:rsidP="00C55B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ssion number</w:t>
            </w:r>
          </w:p>
        </w:tc>
      </w:tr>
      <w:tr w:rsidR="009330D1" w:rsidRPr="00536D9A" w:rsidTr="008C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pct"/>
          </w:tcPr>
          <w:p w:rsidR="009330D1" w:rsidRPr="009330D1" w:rsidRDefault="005716F6" w:rsidP="00141F09">
            <w:pPr>
              <w:rPr>
                <w:rFonts w:ascii="Times New Roman" w:hAnsi="Times New Roman" w:cs="Times New Roman"/>
                <w:b w:val="0"/>
                <w:i/>
              </w:rPr>
            </w:pPr>
            <w:r w:rsidRPr="005716F6">
              <w:rPr>
                <w:rFonts w:ascii="Times New Roman" w:hAnsi="Times New Roman" w:cs="Times New Roman"/>
                <w:b w:val="0"/>
                <w:i/>
              </w:rPr>
              <w:t>Acyrthosiphon pisum</w:t>
            </w:r>
          </w:p>
          <w:p w:rsidR="009330D1" w:rsidRPr="009330D1" w:rsidRDefault="009330D1" w:rsidP="00C55B3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Melanaphis sacchari</w:t>
            </w:r>
          </w:p>
          <w:p w:rsidR="009330D1" w:rsidRPr="009330D1" w:rsidRDefault="009330D1" w:rsidP="00C55B3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Rhopalosiphum maidis</w:t>
            </w:r>
          </w:p>
          <w:p w:rsidR="009330D1" w:rsidRPr="009330D1" w:rsidRDefault="009330D1" w:rsidP="00C55B3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Sipha flava</w:t>
            </w:r>
          </w:p>
          <w:p w:rsidR="009330D1" w:rsidRPr="009330D1" w:rsidRDefault="009330D1" w:rsidP="00C55B3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Aphis gossypii</w:t>
            </w:r>
          </w:p>
          <w:p w:rsidR="009330D1" w:rsidRPr="009330D1" w:rsidRDefault="009330D1" w:rsidP="00141F09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S. flava</w:t>
            </w:r>
          </w:p>
          <w:p w:rsidR="009330D1" w:rsidRPr="009330D1" w:rsidRDefault="009330D1" w:rsidP="00141F09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Diuraphis noxia</w:t>
            </w:r>
          </w:p>
          <w:p w:rsidR="009330D1" w:rsidRPr="009330D1" w:rsidRDefault="009330D1" w:rsidP="00141F09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  <w:iCs/>
              </w:rPr>
              <w:t>Myzus persicae</w:t>
            </w:r>
          </w:p>
          <w:p w:rsidR="009330D1" w:rsidRPr="009330D1" w:rsidRDefault="009330D1" w:rsidP="00141F09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  <w:iCs/>
              </w:rPr>
              <w:t>Cimex lectularius</w:t>
            </w:r>
          </w:p>
          <w:p w:rsidR="009330D1" w:rsidRPr="009330D1" w:rsidRDefault="009330D1" w:rsidP="009330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Cryptotermes secundus</w:t>
            </w:r>
          </w:p>
          <w:p w:rsidR="009330D1" w:rsidRPr="009330D1" w:rsidRDefault="009330D1" w:rsidP="009330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Pediculus humanus corporis</w:t>
            </w:r>
          </w:p>
          <w:p w:rsidR="009330D1" w:rsidRPr="009330D1" w:rsidRDefault="009330D1" w:rsidP="009330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Frankliniella occidentalis</w:t>
            </w:r>
          </w:p>
          <w:p w:rsidR="009330D1" w:rsidRPr="009330D1" w:rsidRDefault="009330D1" w:rsidP="009330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Ooceraea biroi</w:t>
            </w:r>
          </w:p>
          <w:p w:rsidR="009330D1" w:rsidRDefault="009330D1" w:rsidP="00C55B3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Trichogramma pretiosum</w:t>
            </w:r>
          </w:p>
          <w:p w:rsidR="009330D1" w:rsidRDefault="009330D1" w:rsidP="00C55B3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t>Nasonia vitripennis</w:t>
            </w:r>
          </w:p>
          <w:p w:rsidR="009330D1" w:rsidRPr="0026693B" w:rsidRDefault="009330D1" w:rsidP="00C55B3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330D1">
              <w:rPr>
                <w:rFonts w:ascii="Times New Roman" w:hAnsi="Times New Roman" w:cs="Times New Roman"/>
                <w:b w:val="0"/>
                <w:i/>
              </w:rPr>
              <w:lastRenderedPageBreak/>
              <w:t>Ceratosolen solmsi marchali</w:t>
            </w:r>
          </w:p>
        </w:tc>
        <w:tc>
          <w:tcPr>
            <w:tcW w:w="2183" w:type="pct"/>
          </w:tcPr>
          <w:p w:rsidR="009330D1" w:rsidRDefault="009330D1" w:rsidP="00C55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41F09">
              <w:rPr>
                <w:rFonts w:ascii="Times New Roman" w:hAnsi="Times New Roman" w:cs="Times New Roman"/>
                <w:bCs/>
              </w:rPr>
              <w:lastRenderedPageBreak/>
              <w:t>XP_008188159.1</w:t>
            </w:r>
          </w:p>
          <w:p w:rsidR="009330D1" w:rsidRDefault="009330D1" w:rsidP="00C55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41F09">
              <w:rPr>
                <w:rFonts w:ascii="Times New Roman" w:hAnsi="Times New Roman" w:cs="Times New Roman"/>
                <w:bCs/>
              </w:rPr>
              <w:t>XP_025209095.1</w:t>
            </w:r>
          </w:p>
          <w:p w:rsidR="009330D1" w:rsidRDefault="009330D1" w:rsidP="00C55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41F09">
              <w:rPr>
                <w:rFonts w:ascii="Times New Roman" w:hAnsi="Times New Roman" w:cs="Times New Roman"/>
                <w:bCs/>
              </w:rPr>
              <w:t>XP_026814403.1</w:t>
            </w:r>
          </w:p>
          <w:p w:rsidR="009330D1" w:rsidRDefault="009330D1" w:rsidP="00C55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41F09">
              <w:rPr>
                <w:rFonts w:ascii="Times New Roman" w:hAnsi="Times New Roman" w:cs="Times New Roman"/>
                <w:bCs/>
              </w:rPr>
              <w:t>XP_025407855.1</w:t>
            </w:r>
          </w:p>
          <w:p w:rsidR="009330D1" w:rsidRDefault="009330D1" w:rsidP="00C55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41F09">
              <w:rPr>
                <w:rFonts w:ascii="Times New Roman" w:hAnsi="Times New Roman" w:cs="Times New Roman"/>
                <w:bCs/>
              </w:rPr>
              <w:t>XP_027841453.1</w:t>
            </w:r>
          </w:p>
          <w:p w:rsidR="009330D1" w:rsidRDefault="009330D1" w:rsidP="00C55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41F09">
              <w:rPr>
                <w:rFonts w:ascii="Times New Roman" w:hAnsi="Times New Roman" w:cs="Times New Roman"/>
                <w:bCs/>
              </w:rPr>
              <w:t>XP_025407854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F09">
              <w:rPr>
                <w:rFonts w:ascii="Times New Roman" w:hAnsi="Times New Roman" w:cs="Times New Roman"/>
              </w:rPr>
              <w:t>XP_015363876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F09">
              <w:rPr>
                <w:rFonts w:ascii="Times New Roman" w:hAnsi="Times New Roman" w:cs="Times New Roman"/>
              </w:rPr>
              <w:t>XP_022177845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F09">
              <w:rPr>
                <w:rFonts w:ascii="Times New Roman" w:hAnsi="Times New Roman" w:cs="Times New Roman"/>
              </w:rPr>
              <w:t>XP_024081197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0D1">
              <w:rPr>
                <w:rFonts w:ascii="Times New Roman" w:hAnsi="Times New Roman" w:cs="Times New Roman"/>
              </w:rPr>
              <w:t>PNF23499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0D1">
              <w:rPr>
                <w:rFonts w:ascii="Times New Roman" w:hAnsi="Times New Roman" w:cs="Times New Roman"/>
              </w:rPr>
              <w:t>XP_002427673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0D1">
              <w:rPr>
                <w:rFonts w:ascii="Times New Roman" w:hAnsi="Times New Roman" w:cs="Times New Roman"/>
              </w:rPr>
              <w:t>XP_026271411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0D1">
              <w:rPr>
                <w:rFonts w:ascii="Times New Roman" w:hAnsi="Times New Roman" w:cs="Times New Roman"/>
              </w:rPr>
              <w:t>XP_026823731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0D1">
              <w:rPr>
                <w:rFonts w:ascii="Times New Roman" w:hAnsi="Times New Roman" w:cs="Times New Roman"/>
              </w:rPr>
              <w:t>XP_014225592.1</w:t>
            </w:r>
          </w:p>
          <w:p w:rsidR="009330D1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0D1">
              <w:rPr>
                <w:rFonts w:ascii="Times New Roman" w:hAnsi="Times New Roman" w:cs="Times New Roman"/>
              </w:rPr>
              <w:t>XP_001605495.2</w:t>
            </w:r>
          </w:p>
          <w:p w:rsidR="009330D1" w:rsidRPr="00141F09" w:rsidRDefault="009330D1" w:rsidP="00141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0D1">
              <w:rPr>
                <w:rFonts w:ascii="Times New Roman" w:hAnsi="Times New Roman" w:cs="Times New Roman"/>
              </w:rPr>
              <w:lastRenderedPageBreak/>
              <w:t>XP_011497320.1</w:t>
            </w:r>
          </w:p>
        </w:tc>
      </w:tr>
    </w:tbl>
    <w:p w:rsidR="00141F09" w:rsidRDefault="00141F09">
      <w:pPr>
        <w:rPr>
          <w:rFonts w:ascii="Times New Roman" w:hAnsi="Times New Roman" w:cs="Times New Roman"/>
        </w:rPr>
      </w:pPr>
    </w:p>
    <w:p w:rsidR="0027087C" w:rsidRDefault="00A10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92118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DEGs related to </w:t>
      </w:r>
      <w:r>
        <w:rPr>
          <w:rFonts w:ascii="Times New Roman" w:hAnsi="Times New Roman" w:cs="Times New Roman"/>
          <w:bCs/>
        </w:rPr>
        <w:t>development</w:t>
      </w:r>
      <w:r w:rsidRPr="00A10E23">
        <w:rPr>
          <w:rFonts w:ascii="Times New Roman" w:hAnsi="Times New Roman" w:cs="Times New Roman"/>
          <w:bCs/>
        </w:rPr>
        <w:t>, reproductive and growth</w:t>
      </w:r>
      <w:r>
        <w:rPr>
          <w:rFonts w:ascii="Times New Roman" w:hAnsi="Times New Roman" w:cs="Times New Roman"/>
          <w:bCs/>
        </w:rPr>
        <w:t xml:space="preserve"> in Sg</w:t>
      </w:r>
      <w:r w:rsidR="002514A8">
        <w:rPr>
          <w:rFonts w:ascii="Times New Roman" w:hAnsi="Times New Roman" w:cs="Times New Roman"/>
          <w:bCs/>
        </w:rPr>
        <w:t xml:space="preserve">-BYDV, </w:t>
      </w:r>
      <w:r w:rsidR="002514A8" w:rsidRPr="002514A8">
        <w:rPr>
          <w:rFonts w:ascii="Times New Roman" w:hAnsi="Times New Roman" w:cs="Times New Roman"/>
          <w:bCs/>
        </w:rPr>
        <w:t>Sg-W</w:t>
      </w:r>
      <w:r w:rsidR="002514A8">
        <w:rPr>
          <w:rFonts w:ascii="Times New Roman" w:hAnsi="Times New Roman" w:cs="Times New Roman"/>
          <w:bCs/>
        </w:rPr>
        <w:t>DV, Rp-BYDV, and Rp-WDV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068"/>
        <w:gridCol w:w="2256"/>
        <w:gridCol w:w="1992"/>
        <w:gridCol w:w="1990"/>
      </w:tblGrid>
      <w:tr w:rsidR="000D722A" w:rsidRPr="002662C0" w:rsidTr="008C0211">
        <w:tc>
          <w:tcPr>
            <w:tcW w:w="1245" w:type="pct"/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8" w:type="pct"/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  <w:b/>
                <w:bCs/>
              </w:rPr>
            </w:pPr>
            <w:r w:rsidRPr="002662C0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199" w:type="pct"/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  <w:b/>
                <w:bCs/>
              </w:rPr>
            </w:pPr>
            <w:r w:rsidRPr="002662C0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  <w:tc>
          <w:tcPr>
            <w:tcW w:w="1199" w:type="pct"/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DR</w:t>
            </w:r>
          </w:p>
        </w:tc>
      </w:tr>
      <w:tr w:rsidR="000D722A" w:rsidRPr="002662C0" w:rsidTr="008C0211">
        <w:trPr>
          <w:trHeight w:val="6221"/>
        </w:trPr>
        <w:tc>
          <w:tcPr>
            <w:tcW w:w="1245" w:type="pct"/>
            <w:tcBorders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-BYDV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8" w:type="pct"/>
            <w:tcBorders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35800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3861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46070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43842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4544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3134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1592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36590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35675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43786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8294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6027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48920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4570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44087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5529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46870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49676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4713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6315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3905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51586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5291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5696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5548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50416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35893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</w:rPr>
            </w:pPr>
            <w:r w:rsidRPr="002662C0">
              <w:rPr>
                <w:rFonts w:ascii="Times New Roman" w:hAnsi="Times New Roman" w:cs="Times New Roman"/>
                <w:bCs/>
              </w:rPr>
              <w:t>Sg44535</w:t>
            </w:r>
          </w:p>
        </w:tc>
        <w:tc>
          <w:tcPr>
            <w:tcW w:w="1199" w:type="pct"/>
            <w:tcBorders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3.159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-1.740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1.584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Inf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6.229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1.098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401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189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645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1.019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Inf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347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538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3.344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1.816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1.535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038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527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Inf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4.338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Inf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701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1.164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143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-1.399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5.042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Inf</w:t>
            </w:r>
          </w:p>
          <w:p w:rsidR="000D722A" w:rsidRPr="00775C1F" w:rsidRDefault="000D722A" w:rsidP="002662C0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199" w:type="pct"/>
            <w:tcBorders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Pr="00775C1F" w:rsidRDefault="000D722A" w:rsidP="000D722A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1974</w:t>
            </w:r>
          </w:p>
          <w:p w:rsidR="00327A2F" w:rsidRPr="00775C1F" w:rsidRDefault="00327A2F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481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2.44E-06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88E-05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6.82E-06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3.88E-08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0782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1241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3.44E-11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6.09E-06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9.67E-06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0376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3.20E-10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4.09E-18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23E-10</w:t>
            </w:r>
          </w:p>
          <w:p w:rsidR="001C68CE" w:rsidRPr="00775C1F" w:rsidRDefault="001C68CE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2.22E-12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2.56E-07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8734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9.26E-07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2.10E-23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21E-07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4.91E-06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8.45E-06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61E-06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4.24E-12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1199</w:t>
            </w:r>
          </w:p>
          <w:p w:rsidR="00486E2D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74E-07</w:t>
            </w:r>
          </w:p>
          <w:p w:rsidR="000D722A" w:rsidRPr="00775C1F" w:rsidRDefault="00486E2D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79E-06</w:t>
            </w:r>
          </w:p>
        </w:tc>
      </w:tr>
      <w:tr w:rsidR="000D722A" w:rsidRPr="002662C0" w:rsidTr="008C0211">
        <w:trPr>
          <w:trHeight w:val="983"/>
        </w:trPr>
        <w:tc>
          <w:tcPr>
            <w:tcW w:w="124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Sg</w:t>
            </w:r>
            <w:r w:rsidRPr="002662C0">
              <w:rPr>
                <w:rFonts w:ascii="Times New Roman" w:hAnsi="Times New Roman" w:cs="Times New Roman"/>
                <w:bCs/>
              </w:rPr>
              <w:t>-WDV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 w:hint="eastAsia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35800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 w:hint="eastAsia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39253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26680</w:t>
            </w:r>
          </w:p>
          <w:p w:rsidR="000D722A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47610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 w:hint="eastAsia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17266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 w:hint="eastAsia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54570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41903</w:t>
            </w:r>
          </w:p>
          <w:p w:rsidR="000D722A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47806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 w:hint="eastAsia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55089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 w:hint="eastAsia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58699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53905</w:t>
            </w:r>
          </w:p>
          <w:p w:rsidR="000D722A" w:rsidRPr="00752B6C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/>
                <w:bCs/>
              </w:rPr>
              <w:lastRenderedPageBreak/>
              <w:t>Sg</w:t>
            </w:r>
            <w:r>
              <w:rPr>
                <w:rFonts w:ascii="Times New Roman" w:hAnsi="Times New Roman" w:cs="Times New Roman"/>
                <w:bCs/>
              </w:rPr>
              <w:t>55968</w:t>
            </w:r>
          </w:p>
          <w:p w:rsidR="000D722A" w:rsidRPr="002662C0" w:rsidRDefault="000D722A" w:rsidP="00752B6C">
            <w:pPr>
              <w:rPr>
                <w:rFonts w:ascii="Times New Roman" w:hAnsi="Times New Roman" w:cs="Times New Roman"/>
                <w:bCs/>
              </w:rPr>
            </w:pPr>
            <w:r w:rsidRPr="00752B6C">
              <w:rPr>
                <w:rFonts w:ascii="Times New Roman" w:hAnsi="Times New Roman" w:cs="Times New Roman" w:hint="eastAsia"/>
                <w:bCs/>
              </w:rPr>
              <w:t>Sg</w:t>
            </w:r>
            <w:r>
              <w:rPr>
                <w:rFonts w:ascii="Times New Roman" w:hAnsi="Times New Roman" w:cs="Times New Roman"/>
                <w:bCs/>
              </w:rPr>
              <w:t>30601</w:t>
            </w:r>
          </w:p>
        </w:tc>
        <w:tc>
          <w:tcPr>
            <w:tcW w:w="119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-3.848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4.216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f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81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6.149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133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f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104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629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4.283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f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-5.527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095</w:t>
            </w:r>
          </w:p>
        </w:tc>
        <w:tc>
          <w:tcPr>
            <w:tcW w:w="119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lastRenderedPageBreak/>
              <w:t>0.000454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5.95E-06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2425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4509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6.05E-10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6.67E-08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4384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1323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1958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8436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9.09E-09</w:t>
            </w:r>
          </w:p>
          <w:p w:rsidR="00525DA5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lastRenderedPageBreak/>
              <w:t>6.80E-19</w:t>
            </w:r>
          </w:p>
          <w:p w:rsidR="000D722A" w:rsidRPr="00775C1F" w:rsidRDefault="00525DA5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07E-10</w:t>
            </w:r>
          </w:p>
        </w:tc>
      </w:tr>
      <w:tr w:rsidR="000D722A" w:rsidRPr="002662C0" w:rsidTr="008C0211">
        <w:trPr>
          <w:trHeight w:val="441"/>
        </w:trPr>
        <w:tc>
          <w:tcPr>
            <w:tcW w:w="124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lastRenderedPageBreak/>
              <w:t>Rp</w:t>
            </w:r>
            <w:r w:rsidRPr="002662C0">
              <w:rPr>
                <w:rFonts w:ascii="Times New Roman" w:hAnsi="Times New Roman" w:cs="Times New Roman"/>
                <w:bCs/>
              </w:rPr>
              <w:t>-BYDV</w:t>
            </w:r>
          </w:p>
        </w:tc>
        <w:tc>
          <w:tcPr>
            <w:tcW w:w="135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Default="000D722A" w:rsidP="00266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22931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44751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23660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29892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46916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30324</w:t>
            </w:r>
          </w:p>
          <w:p w:rsidR="000D722A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38790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52411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39012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39650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47650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35438</w:t>
            </w:r>
          </w:p>
          <w:p w:rsidR="000D722A" w:rsidRPr="002662C0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50802</w:t>
            </w:r>
          </w:p>
        </w:tc>
        <w:tc>
          <w:tcPr>
            <w:tcW w:w="119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899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91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126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4.719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909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66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06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29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927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39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42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579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857</w:t>
            </w:r>
          </w:p>
        </w:tc>
        <w:tc>
          <w:tcPr>
            <w:tcW w:w="119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/>
          </w:tcPr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19E-12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7355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3.80E-08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2.19E-05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8.76E-09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1.58E-06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2409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3514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3.62E-13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0133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8336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0907</w:t>
            </w:r>
          </w:p>
          <w:p w:rsidR="000D722A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0136</w:t>
            </w:r>
          </w:p>
        </w:tc>
      </w:tr>
      <w:tr w:rsidR="000D722A" w:rsidRPr="002662C0" w:rsidTr="008C0211">
        <w:trPr>
          <w:trHeight w:val="470"/>
        </w:trPr>
        <w:tc>
          <w:tcPr>
            <w:tcW w:w="1245" w:type="pct"/>
            <w:tcBorders>
              <w:top w:val="single" w:sz="4" w:space="0" w:color="AEAAAA" w:themeColor="background2" w:themeShade="BF"/>
            </w:tcBorders>
            <w:shd w:val="clear" w:color="auto" w:fill="FFFFFF"/>
          </w:tcPr>
          <w:p w:rsidR="000D722A" w:rsidRPr="002662C0" w:rsidRDefault="000D722A" w:rsidP="002662C0">
            <w:pPr>
              <w:rPr>
                <w:rFonts w:ascii="Times New Roman" w:hAnsi="Times New Roman" w:cs="Times New Roman"/>
              </w:rPr>
            </w:pPr>
            <w:r w:rsidRPr="002662C0">
              <w:rPr>
                <w:rFonts w:ascii="Times New Roman" w:hAnsi="Times New Roman" w:cs="Times New Roman" w:hint="eastAsia"/>
                <w:bCs/>
              </w:rPr>
              <w:t>Rp-WDV</w:t>
            </w:r>
          </w:p>
        </w:tc>
        <w:tc>
          <w:tcPr>
            <w:tcW w:w="1358" w:type="pct"/>
            <w:tcBorders>
              <w:top w:val="single" w:sz="4" w:space="0" w:color="AEAAAA" w:themeColor="background2" w:themeShade="BF"/>
              <w:bottom w:val="single" w:sz="4" w:space="0" w:color="auto"/>
            </w:tcBorders>
            <w:shd w:val="clear" w:color="auto" w:fill="FFFFFF"/>
          </w:tcPr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49333</w:t>
            </w:r>
          </w:p>
          <w:p w:rsidR="000D722A" w:rsidRPr="00A10E23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48839</w:t>
            </w:r>
          </w:p>
          <w:p w:rsidR="000D722A" w:rsidRPr="002662C0" w:rsidRDefault="000D722A" w:rsidP="00A10E23">
            <w:pPr>
              <w:rPr>
                <w:rFonts w:ascii="Times New Roman" w:hAnsi="Times New Roman" w:cs="Times New Roman"/>
              </w:rPr>
            </w:pPr>
            <w:r w:rsidRPr="00A10E23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35438</w:t>
            </w:r>
          </w:p>
        </w:tc>
        <w:tc>
          <w:tcPr>
            <w:tcW w:w="1199" w:type="pct"/>
            <w:tcBorders>
              <w:top w:val="single" w:sz="4" w:space="0" w:color="AEAAAA" w:themeColor="background2" w:themeShade="BF"/>
            </w:tcBorders>
            <w:shd w:val="clear" w:color="auto" w:fill="FFFFFF"/>
          </w:tcPr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.163</w:t>
            </w:r>
          </w:p>
          <w:p w:rsidR="000D722A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603</w:t>
            </w:r>
          </w:p>
          <w:p w:rsidR="000D722A" w:rsidRPr="002662C0" w:rsidRDefault="000D722A" w:rsidP="002662C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379</w:t>
            </w:r>
          </w:p>
        </w:tc>
        <w:tc>
          <w:tcPr>
            <w:tcW w:w="1199" w:type="pct"/>
            <w:tcBorders>
              <w:top w:val="single" w:sz="4" w:space="0" w:color="AEAAAA" w:themeColor="background2" w:themeShade="BF"/>
            </w:tcBorders>
            <w:shd w:val="clear" w:color="auto" w:fill="FFFFFF"/>
          </w:tcPr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6445</w:t>
            </w:r>
          </w:p>
          <w:p w:rsidR="00A23958" w:rsidRPr="00775C1F" w:rsidRDefault="00A23958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0.001872</w:t>
            </w:r>
          </w:p>
          <w:p w:rsidR="000D722A" w:rsidRPr="00775C1F" w:rsidRDefault="00775C1F" w:rsidP="00775C1F">
            <w:pPr>
              <w:rPr>
                <w:rFonts w:ascii="Times New Roman" w:hAnsi="Times New Roman" w:cs="Times New Roman"/>
              </w:rPr>
            </w:pPr>
            <w:r w:rsidRPr="00775C1F">
              <w:rPr>
                <w:rFonts w:ascii="Times New Roman" w:hAnsi="Times New Roman" w:cs="Times New Roman" w:hint="eastAsia"/>
              </w:rPr>
              <w:t>7.04E-07</w:t>
            </w:r>
          </w:p>
        </w:tc>
      </w:tr>
    </w:tbl>
    <w:p w:rsidR="004B217A" w:rsidRPr="00615A68" w:rsidRDefault="004B217A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4B217A" w:rsidRPr="00615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2BD" w:rsidRDefault="003422BD" w:rsidP="005B0C74">
      <w:r>
        <w:separator/>
      </w:r>
    </w:p>
  </w:endnote>
  <w:endnote w:type="continuationSeparator" w:id="0">
    <w:p w:rsidR="003422BD" w:rsidRDefault="003422BD" w:rsidP="005B0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2BD" w:rsidRDefault="003422BD" w:rsidP="005B0C74">
      <w:r>
        <w:separator/>
      </w:r>
    </w:p>
  </w:footnote>
  <w:footnote w:type="continuationSeparator" w:id="0">
    <w:p w:rsidR="003422BD" w:rsidRDefault="003422BD" w:rsidP="005B0C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360AF"/>
    <w:multiLevelType w:val="hybridMultilevel"/>
    <w:tmpl w:val="1666C4BC"/>
    <w:lvl w:ilvl="0" w:tplc="415A89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EF46D9"/>
    <w:multiLevelType w:val="hybridMultilevel"/>
    <w:tmpl w:val="B60EB08A"/>
    <w:lvl w:ilvl="0" w:tplc="CBE0EC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DE5"/>
    <w:rsid w:val="00063373"/>
    <w:rsid w:val="0007448F"/>
    <w:rsid w:val="000D722A"/>
    <w:rsid w:val="000E2CAA"/>
    <w:rsid w:val="000F6A4B"/>
    <w:rsid w:val="0014164B"/>
    <w:rsid w:val="00141F09"/>
    <w:rsid w:val="00186AD2"/>
    <w:rsid w:val="001C68CE"/>
    <w:rsid w:val="001D692E"/>
    <w:rsid w:val="00215626"/>
    <w:rsid w:val="00226505"/>
    <w:rsid w:val="002514A8"/>
    <w:rsid w:val="002662C0"/>
    <w:rsid w:val="0026693B"/>
    <w:rsid w:val="0027087C"/>
    <w:rsid w:val="002E59CE"/>
    <w:rsid w:val="00327A2F"/>
    <w:rsid w:val="003422BD"/>
    <w:rsid w:val="004066B1"/>
    <w:rsid w:val="00431441"/>
    <w:rsid w:val="00486E2D"/>
    <w:rsid w:val="004B217A"/>
    <w:rsid w:val="005028D3"/>
    <w:rsid w:val="00525DA5"/>
    <w:rsid w:val="00536593"/>
    <w:rsid w:val="00536D9A"/>
    <w:rsid w:val="00542A90"/>
    <w:rsid w:val="00542BE1"/>
    <w:rsid w:val="005716F6"/>
    <w:rsid w:val="005B0C74"/>
    <w:rsid w:val="00615A68"/>
    <w:rsid w:val="00660362"/>
    <w:rsid w:val="00672BB0"/>
    <w:rsid w:val="006B0F48"/>
    <w:rsid w:val="007177F6"/>
    <w:rsid w:val="00752B6C"/>
    <w:rsid w:val="00775C1F"/>
    <w:rsid w:val="00795569"/>
    <w:rsid w:val="007A1E25"/>
    <w:rsid w:val="007C3F30"/>
    <w:rsid w:val="00851F4D"/>
    <w:rsid w:val="008B1C09"/>
    <w:rsid w:val="008B3850"/>
    <w:rsid w:val="008C0211"/>
    <w:rsid w:val="008F1771"/>
    <w:rsid w:val="0092118A"/>
    <w:rsid w:val="009330D1"/>
    <w:rsid w:val="009B0ADF"/>
    <w:rsid w:val="00A10E23"/>
    <w:rsid w:val="00A23958"/>
    <w:rsid w:val="00A74135"/>
    <w:rsid w:val="00AC4802"/>
    <w:rsid w:val="00B420EB"/>
    <w:rsid w:val="00BA5645"/>
    <w:rsid w:val="00BC0434"/>
    <w:rsid w:val="00C53DE5"/>
    <w:rsid w:val="00C67211"/>
    <w:rsid w:val="00CD667E"/>
    <w:rsid w:val="00D165B4"/>
    <w:rsid w:val="00D278A8"/>
    <w:rsid w:val="00D346E9"/>
    <w:rsid w:val="00DC63D8"/>
    <w:rsid w:val="00DF59E5"/>
    <w:rsid w:val="00EA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4DD2AA-CE64-4BB0-80E5-585F2ACF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C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C74"/>
    <w:rPr>
      <w:sz w:val="18"/>
      <w:szCs w:val="18"/>
    </w:rPr>
  </w:style>
  <w:style w:type="paragraph" w:styleId="a5">
    <w:name w:val="List Paragraph"/>
    <w:basedOn w:val="a"/>
    <w:uiPriority w:val="34"/>
    <w:qFormat/>
    <w:rsid w:val="00C67211"/>
    <w:pPr>
      <w:ind w:firstLineChars="200" w:firstLine="420"/>
    </w:pPr>
  </w:style>
  <w:style w:type="table" w:styleId="2">
    <w:name w:val="Plain Table 2"/>
    <w:basedOn w:val="a1"/>
    <w:uiPriority w:val="42"/>
    <w:rsid w:val="002265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42BE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36D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6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8517B-6A92-47A8-908B-8257DF7AF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3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18-07-10T07:54:00Z</dcterms:created>
  <dcterms:modified xsi:type="dcterms:W3CDTF">2019-07-29T01:43:00Z</dcterms:modified>
</cp:coreProperties>
</file>